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4533"/>
        <w:gridCol w:w="1045"/>
        <w:gridCol w:w="1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296" w:type="dxa"/>
            <w:gridSpan w:val="4"/>
            <w:tcBorders>
              <w:top w:val="nil"/>
              <w:left w:val="nil"/>
              <w:right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bookmarkStart w:id="0" w:name="_Hlk109736798"/>
            <w:r>
              <w:rPr>
                <w:rFonts w:ascii="Times New Roman" w:hAnsi="Times New Roman" w:cs="Times New Roman"/>
                <w:b/>
                <w:bCs/>
                <w:sz w:val="22"/>
              </w:rPr>
              <w:t>Supplementary Table 1.</w:t>
            </w:r>
            <w:bookmarkEnd w:id="0"/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sz w:val="22"/>
                <w:lang w:val="en-US" w:eastAsia="zh-CN"/>
              </w:rPr>
              <w:t>The r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eference sequences of H9N2 AIVs </w:t>
            </w:r>
            <w:bookmarkStart w:id="4" w:name="_GoBack"/>
            <w:bookmarkEnd w:id="4"/>
          </w:p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</w:t>
            </w:r>
          </w:p>
        </w:tc>
        <w:tc>
          <w:tcPr>
            <w:tcW w:w="4533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1045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bei/H1080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4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xi/X2355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Jiangxi/X2368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Daye/DY0602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1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Japan/AQ-HE28/2015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3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anzhou/GZ126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2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China/E552/2014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ichuan/SZQ60/2015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30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bei/H1038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1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1301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zang/XZ2065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zang/XZ2239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6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Ningxia/NX2203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Ningxia/NX2216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6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39018/2015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9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izhou/Q1303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4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Guangdong/G2041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3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2236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2479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1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H1027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1040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4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1051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14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2068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izhou/Q1323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44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Vietnam/NCVD-H5C18LS10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08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J2154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_ISL_3748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S2134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_ISL_3750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Beijing/XY1206/2014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8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1875/2019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2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Xi/1778/2019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23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zang/XZ2102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5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xi/X1081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4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bei/2081/2019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991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H1301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izhou/GZ1063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13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3430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2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WF39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2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F2219/2015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XZ299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ibei/H2197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1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izhou/Q2381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1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A230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40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uzhou/XZ270/201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4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JN/1999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772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xi/55/2005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3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HJ/200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3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tou/3173/2001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_ISL_74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FZH/2011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897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280/9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_ISL_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 Kong/G9/9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6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SS/94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87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F/9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8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Beijing/1/94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6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6/9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 Kong/1074/1999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27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Quail/Hong Kong/G1/9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60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eilongjiang/35/00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8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Wisconsin/1/196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32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California/189/6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_ISL_1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784/1979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439/9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6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MS96-CE6/1996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8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A47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806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55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59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847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3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4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5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6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7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7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8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9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0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1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2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3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4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5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6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017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8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9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0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1/2017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4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2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3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4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6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7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8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29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30/2018</w:t>
            </w:r>
          </w:p>
        </w:tc>
        <w:tc>
          <w:tcPr>
            <w:tcW w:w="104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7595</w:t>
            </w:r>
          </w:p>
        </w:tc>
      </w:tr>
    </w:tbl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4925"/>
        <w:gridCol w:w="942"/>
        <w:gridCol w:w="1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</w:t>
            </w:r>
          </w:p>
        </w:tc>
        <w:tc>
          <w:tcPr>
            <w:tcW w:w="492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94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_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Vietnam/NCVD-H5C18LS73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08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H1027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64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03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7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xi-Xiangshan/11522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F344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pigeon/Wuxi/5997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77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F2170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apan/AQ-HE28-28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08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nan/34179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bei/295/2019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99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bei/1693/2019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99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Zhenjiang/zj26/2014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701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nan/XKY-46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00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Fujian/08424/2013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8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46642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Vietnam/NCVD-H5C18LS09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08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F4198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JiangXi/05-07-NCJD0082C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8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xi/04-01-NCDZT0055-O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8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ubei/03-06-WHWTZ0108-P/2015-Mixed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00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unan/04-14-YYGK901-O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91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39018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9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China/F3143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nan/04-14-YYXS832-O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9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nan/YueYang0501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9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ansu/01680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Quail/Hong Kong/G1/9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Beijing/1/94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67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 Kong/G9/9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439/9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93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4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California/189/6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34/2012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P185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L1/200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U939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HJ/200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J581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SS/94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874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6/9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0644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280/9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3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Swine/Hong Kong/9/9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2228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xi/55/200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U086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F/9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Y253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AH329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063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28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T032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55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Zhongshan/ZS201603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X783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773NA-16GD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326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Beijing/1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F4407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anzhou/GZ86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4157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SIC40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X598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728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China/D4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47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-air/Kunshan/NIOSH-BL25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607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1104/2019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9181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05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053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Fujian/SD037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1921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63/2019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263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uzhou/XZ270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063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15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7204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1646-6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3676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kaifu/361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2204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ccipiter-gentilis-schvedowi/Tianjin/22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114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thene-noctua/Tianjin/Y14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1140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nShui/JS1002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375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-air/Kunshan/NIOSH-BL34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607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AH326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0511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eilongjiang/35/00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0644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38349-p96323/9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Wisconsin/1/196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295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WJ179/2015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135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376NA-16GD/2016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326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 Kong/1073/99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4046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oguan/zd201603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250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3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4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5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6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7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7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8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9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0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1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2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3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4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5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6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017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8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9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0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1/2017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7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2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3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4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6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7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8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29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30/2018</w:t>
            </w:r>
          </w:p>
        </w:tc>
        <w:tc>
          <w:tcPr>
            <w:tcW w:w="942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958</w:t>
            </w:r>
          </w:p>
        </w:tc>
      </w:tr>
    </w:tbl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4407"/>
        <w:gridCol w:w="1127"/>
        <w:gridCol w:w="18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B2</w:t>
            </w:r>
          </w:p>
        </w:tc>
        <w:tc>
          <w:tcPr>
            <w:tcW w:w="4407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112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834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_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Beijing/28244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Fujian-Sanyuan/2881/2019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07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a45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18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enan/27454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nhui/13423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8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enan/32240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Beijing/27869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nan/42088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7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28221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44973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60061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2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16725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zhou/4188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73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36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zhou/5258-5259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73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Zhuhai/20SF8034/2020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47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64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03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7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nhui/42444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4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Jiangxi/47554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Fujian/41640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774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Yunnan/01451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xi/35160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35200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46747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nhui/26836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49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Ningxia/58578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210WZ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1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6" w:hRule="atLeast"/>
        </w:trPr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China/F908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Fujian/05314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 Qingdao/29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enan/17867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Sichuan/24986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09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Anhui/54850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Chongqing/38212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Yunnan/60642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handong/227150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ansu/52441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Shantou/7488/2004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_ISL_74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38349-p96323/9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25232-96006/9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Quail/Hong-Kong/G1/9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6/9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85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-Kong/Y439/9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Beijing/1/94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280/9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restart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6/9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0645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Wisconsin/1/196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014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Dong/16587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3676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LH99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4894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WF75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489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1106-58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9840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3424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6675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Falco-tinnunculus/Tianjin/04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114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thene-noctua/Tianjin/Y14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1140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S12412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209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55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SP440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6438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HP001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6438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93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301PB216GD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3268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China/D4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47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728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Qingyuan/zd201602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250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Vietnam/HU9-567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4971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Wenzhou/YHQL64/2014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1435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Yuhuan/YH15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4158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15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7204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ment/Hubei/S0139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647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Japan/AQ-HE5/2015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2085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S1045/2016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F630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33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588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HJ/200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J5814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-Kong/G9/9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F188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F/9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Y2537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3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4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5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6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7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8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9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0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1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2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3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4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5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6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017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8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" w:name="OLE_LINK27"/>
            <w:bookmarkStart w:id="2" w:name="OLE_LINK26"/>
            <w:r>
              <w:rPr>
                <w:rFonts w:ascii="Times New Roman" w:hAnsi="Times New Roman" w:cs="Times New Roman"/>
                <w:sz w:val="22"/>
              </w:rPr>
              <w:t>MW09466</w:t>
            </w:r>
            <w:bookmarkEnd w:id="1"/>
            <w:bookmarkEnd w:id="2"/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9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0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1/2017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2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3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4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6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7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8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29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28" w:type="dxa"/>
            <w:vMerge w:val="continue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30/2018</w:t>
            </w:r>
          </w:p>
        </w:tc>
        <w:tc>
          <w:tcPr>
            <w:tcW w:w="1127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34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4827</w:t>
            </w:r>
          </w:p>
        </w:tc>
      </w:tr>
    </w:tbl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left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409"/>
        <w:gridCol w:w="943"/>
        <w:gridCol w:w="1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B1</w:t>
            </w:r>
          </w:p>
        </w:tc>
        <w:tc>
          <w:tcPr>
            <w:tcW w:w="44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_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Jiangxi/10666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Hunan/12811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Shandong-Rizhao/09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handong-Qingdao/03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Guangdong/16725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dong/18SF003/2018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7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Guangdong/DGCPLB032/201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97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Guangdong/DG16800/201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9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henzhen/Th004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03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Hong Kong/125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9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Guangdong/60345/201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Guangdong/07104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ichuan/24980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Inner-Mongolia/28670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Fujian-Sanyuan/2881/2019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4079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Hunan/09917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hanghai/PD04/2015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216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China/F344/2015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Gansu/52441/201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Beijing/27870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Hebei/24991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ichuan/27873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Chongqing/38212/201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Xinjiang/04062/2018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5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Hangzhou/174/2013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4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Guangdong/DG16437/201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9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Anhui/40095/2015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2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Hunan/YYGK388/2015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9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sichuan/322077/2015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Beijing/39450/201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ichuan/08606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Hunan/12613/201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Zhejiang/HJ/200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3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Shanghai/F/98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8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Duck/Hong Kong/Y439/9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duck/Hong Kong/784/1979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Turkey/California/189/6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turkey/Wisconsin/1/196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70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Beijing/1/94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Duck/Hong Kong/Y280/9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wine/Hong Kong/9/98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Korea/38349-p96323/9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Korea/25232-96006/96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Pigeon/Hong Kong/Y233/9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Hong Kong/1073/99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Quail/Hong Kong/G1/97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Heilongjiang/35/00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8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409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zhou/333/99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restart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NCBI</w:t>
            </w: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China/G1639PB116GD/2016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K3268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duck/Ganzhou/GZ188/2016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Y415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China/237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N3853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Hubei/01/2015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F5685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dong/3442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H6675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Falco tinnunculus/Tianjin/04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H114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Dong/210WZ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F7950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China/241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H5881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environment/Zhongshan/ZS201601/2016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X783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dong/1834/2019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N765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Guangdong/Q26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F2801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China/355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N3853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Zhejiang/221/2016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Y056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Jiangsu/SD012/2015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F630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ghai/1127-30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G9840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uancheng/01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K1386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dong/WF75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H489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Kunming/KMCDC-YHY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G3668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Zhejiang/SIC40/2015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X5985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ghai/06/2015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K053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Wenzhou/HATSLG01/2015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U1435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duck/Wenzhou/YHQL64/2014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U143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ghai/S4100/2015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F630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dong/yt0106/2012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M6098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Zhejiang/SC324/2013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M1130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Jiangxi/13212/2014(Mixed)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P2875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Shandong/SIC34/2014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X5985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duck/Japan/AQ-HE5/2015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LC2085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Duck/Hong Kong/702/79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CY03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Hong Kong/G9/9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KF1883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5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5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duck/Xinjiang/03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5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duck/Xinjiang/04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5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5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106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6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106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7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8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9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0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1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106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2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3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4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5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1069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6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106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environment/Xinjiang/017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8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19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0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1/2017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6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2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3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4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106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943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6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7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28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duck/Xinjiang/029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8" w:type="dxa"/>
            <w:vMerge w:val="continue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409" w:type="dxa"/>
          </w:tcPr>
          <w:p>
            <w:pPr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A/chicken/Xinjiang/030/2018</w:t>
            </w:r>
          </w:p>
        </w:tc>
        <w:tc>
          <w:tcPr>
            <w:tcW w:w="943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widowControl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lang w:val="zu-ZA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</w:rPr>
              <w:t>MW095772</w:t>
            </w:r>
          </w:p>
        </w:tc>
      </w:tr>
    </w:tbl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2"/>
        <w:gridCol w:w="4595"/>
        <w:gridCol w:w="938"/>
        <w:gridCol w:w="180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A</w:t>
            </w:r>
          </w:p>
        </w:tc>
        <w:tc>
          <w:tcPr>
            <w:tcW w:w="459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_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wine/Shandong/TA009/201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3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Hunan/42088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72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Anhui-Lujiang/39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07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Shandong/06127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China/E1974/201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Anhui/42489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Guangdong/35257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China/F2170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Jiangsu/03758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Wuxi/7144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77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Hunan/08069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Jiangsu/08188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3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Hunan/06947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Jiangsu/12052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Shenzhen/TH003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5N6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03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dong/17SF064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677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environment/Guangdong/SZBA-E1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97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dong/GZ8H001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7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dong/HP001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6108|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dong/18SF064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xi-Xiangshan/11522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Shanghai/F/9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8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Zhejiang/HJ/200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3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Hong Kong/G9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Shandong/6/9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Duck/Hong Kong/Y280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Beijing/1/9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Heilongjiang/35/00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8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Guangzhou/333/9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Quail/Hong Kong/G1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Hong Kong/1073/9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duck/Hong Kong/784/197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Duck/Hong Kong/Y439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Korea/38349-p96323/9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Chicken/Korea/25232-96006/9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Turkey/California/189/66</w:t>
            </w:r>
          </w:p>
        </w:tc>
        <w:tc>
          <w:tcPr>
            <w:tcW w:w="93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/turkey/Wisconsin/1/196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801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70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restart"/>
            <w:tcBorders>
              <w:top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-air/Kunshan/NIOSH-BL20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606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WF75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489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Dong/16587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676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LH99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4894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3442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6676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China/D4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384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1104/2019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9181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Falco tinnunculus/Tianjin/04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114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48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588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AH480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4895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11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053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1642.3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67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uzhou/XZ270/2016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G0634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wild birds/Hubei/45/2014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H9917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bei/01/2015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5685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217YY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795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S4100/2015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7N9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6303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TM210/2016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135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xi/33583/2013 (Mixed)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P4166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728PA16GD/2016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26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18498/2014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T3567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xi/31872/2013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P2854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737PA16GD/2016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326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qd0427/2012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KM6097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SD1433/2016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7N9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F6301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Qingyuan/zd201602/2016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K250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93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N385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702/79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CY03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3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4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5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106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6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106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7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8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9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0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1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106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2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3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4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5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106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6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106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017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8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9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vMerge w:val="continue"/>
            <w:tcBorders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0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1/2017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5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2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3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4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1069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6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7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8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29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" w:hRule="atLeast"/>
        </w:trPr>
        <w:tc>
          <w:tcPr>
            <w:tcW w:w="96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5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30/2018</w:t>
            </w:r>
          </w:p>
        </w:tc>
        <w:tc>
          <w:tcPr>
            <w:tcW w:w="93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H9N2</w:t>
            </w:r>
          </w:p>
        </w:tc>
        <w:tc>
          <w:tcPr>
            <w:tcW w:w="180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MW096692</w:t>
            </w:r>
          </w:p>
        </w:tc>
      </w:tr>
    </w:tbl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-431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4756"/>
        <w:gridCol w:w="938"/>
        <w:gridCol w:w="1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7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P</w:t>
            </w:r>
          </w:p>
        </w:tc>
        <w:tc>
          <w:tcPr>
            <w:tcW w:w="4756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_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handong-Rizhao/35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Yunnan/60642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33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8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handong/227150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Chongqing/38212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k147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50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JS11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55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Zhejiang/54142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nan/09922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ansu/52450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Ganzhou/GZ188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28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15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155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uancheng/01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94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Wenzhou/YHQL64/201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051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39018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9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uzhou/XZ270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46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nan/34179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06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98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ansu/55642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71/201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816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1103/201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58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3424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50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Primorsky Krai/1771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6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Primorsky Krai/03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1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737NP16GD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991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64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SZBJ0011-O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9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61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42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xi/2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685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nan/YueYang0501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006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unan/YYGK250-P/201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87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handong/02186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Jiangxi/NCJD0011D/2015(Mixed)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6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EPI_ISL_200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ubei/201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1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35089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Viet Nam/LS-0119/2013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876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SIC34/201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344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anzhou/GZ86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28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xi/NCDZT0055-O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6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89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ubei/WHWTZ0108-P/2015(mixed)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004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unan/YYGK0045-P/201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6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003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Beijing/39450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Jiangsu/12054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Jiangsu/08207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S40858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ichuan/322078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Wuxi/6082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770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DG16800/201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91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12613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Jiangxi/47554/2015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HJ/200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3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F/9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8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Quail/Hong Kong/G1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 Kong/1073/9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439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38349-p96323/9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25232-96006/9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eilongjiang/35/00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8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Wisconsin/1/196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70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California/189/6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702/7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Beijing/1/94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zhou/333/99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6/96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Swine/Hong Kong/9/9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 Kong/G9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66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280/9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ccipiter-gentilis-schvedowi/Tianjin/22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1140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-air/Kunshan/NIOSH-BL53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6071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93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4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3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4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5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6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7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7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8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9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0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1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2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3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4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5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6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017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8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9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0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1/2017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8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2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3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4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6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7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8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29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7" w:type="dxa"/>
            <w:vMerge w:val="continue"/>
          </w:tcPr>
          <w:p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30/2018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099035</w:t>
            </w:r>
          </w:p>
        </w:tc>
      </w:tr>
    </w:tbl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-289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2"/>
        <w:gridCol w:w="4789"/>
        <w:gridCol w:w="938"/>
        <w:gridCol w:w="1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102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bookmarkStart w:id="3" w:name="_Hlk59046444"/>
            <w:r>
              <w:rPr>
                <w:rFonts w:ascii="Times New Roman" w:hAnsi="Times New Roman" w:cs="Times New Roman"/>
                <w:sz w:val="22"/>
              </w:rPr>
              <w:t>MP</w:t>
            </w:r>
          </w:p>
        </w:tc>
        <w:tc>
          <w:tcPr>
            <w:tcW w:w="478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938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_ID</w:t>
            </w:r>
          </w:p>
        </w:tc>
      </w:tr>
      <w:bookmarkEnd w:id="3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YZLH37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87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47405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Jiangsu/06662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Jiangsu/60463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28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Jiangsu/08190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3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Jiangsu/11556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8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ebei/27403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ebei/27426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Beijing/28933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unan/03275/2015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SIC40/2015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34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SZBAXQ008/2015(Mixed)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006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 Kong/4553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39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60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Fujian/22/2014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23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oose/Guangdong/A11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56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D1601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46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Zhongshan/ZS201505/2015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355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xi/SIC19/2014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344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GZ16491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91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SD1433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5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07103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17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CHN/023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39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16725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C13280011/2013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514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ostrich/Hebei/179/2014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91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Yunnan/32294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Zhongshan/ZS201503/2015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355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Zhongshan/ZS201603/201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355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64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45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03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7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Quail/Hong Kong/G1/9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702/79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439/9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 Kong/G9/9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Beijing/1/94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1106-58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9840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06/2015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K053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HJ/200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J5814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 Kong/1073/99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J2786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zhou/333/99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Y0430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784/1979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1074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38349-p96323/9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California/189/6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Wisconsin/1/196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0674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eilongjiang/35/00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0643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F/9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Y2537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Pigeon/Hong Kong/Y233/9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 Kong/Y280/9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Swine/Hong Kong/9/9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222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6/9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Q0644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CK76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47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84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25232-96006/96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3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4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5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6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7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7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8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9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0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1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2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3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4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5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6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017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8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9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0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09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1/2017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0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2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3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4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6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7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8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29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2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30/2018</w:t>
            </w:r>
          </w:p>
        </w:tc>
        <w:tc>
          <w:tcPr>
            <w:tcW w:w="938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167</w:t>
            </w:r>
          </w:p>
        </w:tc>
      </w:tr>
    </w:tbl>
    <w:p>
      <w:pPr>
        <w:rPr>
          <w:rFonts w:ascii="Times New Roman" w:hAnsi="Times New Roman" w:cs="Times New Roman"/>
          <w:sz w:val="22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4305"/>
        <w:gridCol w:w="1106"/>
        <w:gridCol w:w="17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S</w:t>
            </w:r>
          </w:p>
        </w:tc>
        <w:tc>
          <w:tcPr>
            <w:tcW w:w="430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rain name</w:t>
            </w:r>
          </w:p>
        </w:tc>
        <w:tc>
          <w:tcPr>
            <w:tcW w:w="110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ype</w:t>
            </w:r>
          </w:p>
        </w:tc>
        <w:tc>
          <w:tcPr>
            <w:tcW w:w="1756" w:type="dxa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late_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ISAID</w:t>
            </w: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Xinjiang/04062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5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861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13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Chongqing/38212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handong-Rizhao/34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ansu/52450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Zhejiang/2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28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Hebei/13875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3231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Inner-Mongolia/28665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Shanxi/2657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Jiangsu/12054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8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-Kong/2550/2015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709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5SF053/2015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922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Guangdong/14925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7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uzhou/sz21/2014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701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17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773NS16GD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99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Guangdong/SZBJ0011-O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9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-Kong/214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2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Shenzhen/Th002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04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8SF003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72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60061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4288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333NS16GD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99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32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67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Th008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03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unan/25362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5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Anhui/13439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80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17SF01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1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737NS16GD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991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G1662NS16GD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991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a28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018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enan/11158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580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Qingyuan/zd201601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88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Qingyuan/zd201602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788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Shandong-Laiwu/02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39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1844/2019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2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1807/2019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23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FQ2/2019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502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Beijing/25686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Dong/1624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68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TM71/2014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944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Beijing/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854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Primorsky-Krai/03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13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Primorsky-Krai/1771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36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LH99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27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Dong/16587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368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Zhejiang/HJ/200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34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F/9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685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6/9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22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-Kong/739/94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Beijing/1/94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-Kong/Y280/9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-Kong/G9/9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Hong-Kong/G23/9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Pigeon/Hong-Kong/Y233/9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Quail/Hong-Kong/G1/9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Hong-Kong/1073/99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Quail/Hong-Kong/AF157/92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turkey/Wisconsin/1/196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701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Hong-Kong/Y439/9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38349-p96323/9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PI_ISL_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Korea/25232-96006/9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F1564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restart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BI</w:t>
            </w: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Anhui/AH450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4894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TM26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5756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apan/AQ-HE28-28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C3749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Yuhuan/YH15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415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Wenzhou/YHQL64/2014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U1434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84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China/355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3853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Guangdong/SP440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KY6438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WF39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1359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angsha/58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7N9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F3702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ghai/1127-35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G9840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Jiangsu/TM315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H4894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Shandong/416/2016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N85755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3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4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5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6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7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7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8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9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0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2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3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4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5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6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environment/Xinjiang/017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8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19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0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1/2017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19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2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3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4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69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5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6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7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28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duck/Xinjiang/029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vMerge w:val="continue"/>
          </w:tcPr>
          <w:p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3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A/chicken/Xinjiang/030/2018</w:t>
            </w:r>
          </w:p>
        </w:tc>
        <w:tc>
          <w:tcPr>
            <w:tcW w:w="110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9N2</w:t>
            </w:r>
          </w:p>
        </w:tc>
        <w:tc>
          <w:tcPr>
            <w:tcW w:w="1756" w:type="dxa"/>
          </w:tcPr>
          <w:p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W102119</w:t>
            </w:r>
          </w:p>
        </w:tc>
      </w:tr>
    </w:tbl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p>
      <w:pPr>
        <w:jc w:val="center"/>
        <w:rPr>
          <w:rFonts w:ascii="Times New Roman" w:hAnsi="Times New Roman" w:cs="Times New Roman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BmNjFjYzI3YTI2NDFhY2IwNjY4ODFmMmU0OWMzOGIifQ=="/>
  </w:docVars>
  <w:rsids>
    <w:rsidRoot w:val="008D67DF"/>
    <w:rsid w:val="000012AB"/>
    <w:rsid w:val="00037FB3"/>
    <w:rsid w:val="00041883"/>
    <w:rsid w:val="0004340A"/>
    <w:rsid w:val="00061052"/>
    <w:rsid w:val="00066D4D"/>
    <w:rsid w:val="00094BEF"/>
    <w:rsid w:val="00097C3E"/>
    <w:rsid w:val="000A162B"/>
    <w:rsid w:val="000F3FBB"/>
    <w:rsid w:val="00167ABF"/>
    <w:rsid w:val="001962C7"/>
    <w:rsid w:val="001A340D"/>
    <w:rsid w:val="001A4CFB"/>
    <w:rsid w:val="00207310"/>
    <w:rsid w:val="00287C51"/>
    <w:rsid w:val="002A44A8"/>
    <w:rsid w:val="0032033E"/>
    <w:rsid w:val="00347F5D"/>
    <w:rsid w:val="003A7FB5"/>
    <w:rsid w:val="003C742C"/>
    <w:rsid w:val="003E7025"/>
    <w:rsid w:val="003E7031"/>
    <w:rsid w:val="003F127F"/>
    <w:rsid w:val="00424C93"/>
    <w:rsid w:val="00442CC0"/>
    <w:rsid w:val="0048502B"/>
    <w:rsid w:val="004874A5"/>
    <w:rsid w:val="004E6712"/>
    <w:rsid w:val="005525EC"/>
    <w:rsid w:val="00563619"/>
    <w:rsid w:val="00586500"/>
    <w:rsid w:val="005C59D3"/>
    <w:rsid w:val="005D087A"/>
    <w:rsid w:val="005D5B0A"/>
    <w:rsid w:val="005E6039"/>
    <w:rsid w:val="00645D3E"/>
    <w:rsid w:val="006843C5"/>
    <w:rsid w:val="006A0CF7"/>
    <w:rsid w:val="006A5C2B"/>
    <w:rsid w:val="006E1E03"/>
    <w:rsid w:val="006E5C22"/>
    <w:rsid w:val="007025B2"/>
    <w:rsid w:val="00732C56"/>
    <w:rsid w:val="007D3021"/>
    <w:rsid w:val="008769B9"/>
    <w:rsid w:val="00883B6B"/>
    <w:rsid w:val="00895DDF"/>
    <w:rsid w:val="008A5846"/>
    <w:rsid w:val="008C37E3"/>
    <w:rsid w:val="008C4AA5"/>
    <w:rsid w:val="008C722C"/>
    <w:rsid w:val="008D652A"/>
    <w:rsid w:val="008D67DF"/>
    <w:rsid w:val="009669D2"/>
    <w:rsid w:val="00995644"/>
    <w:rsid w:val="00A40F1B"/>
    <w:rsid w:val="00A54E9E"/>
    <w:rsid w:val="00A6636D"/>
    <w:rsid w:val="00AA3490"/>
    <w:rsid w:val="00AE105D"/>
    <w:rsid w:val="00B9013A"/>
    <w:rsid w:val="00BA1010"/>
    <w:rsid w:val="00BB6DF1"/>
    <w:rsid w:val="00BC433A"/>
    <w:rsid w:val="00BC437B"/>
    <w:rsid w:val="00BD0D64"/>
    <w:rsid w:val="00BF43ED"/>
    <w:rsid w:val="00BF6FE7"/>
    <w:rsid w:val="00C14759"/>
    <w:rsid w:val="00C46489"/>
    <w:rsid w:val="00C6357C"/>
    <w:rsid w:val="00C63ABB"/>
    <w:rsid w:val="00C77B79"/>
    <w:rsid w:val="00CA1906"/>
    <w:rsid w:val="00CF6E81"/>
    <w:rsid w:val="00CF7196"/>
    <w:rsid w:val="00D24341"/>
    <w:rsid w:val="00D26B65"/>
    <w:rsid w:val="00D616E2"/>
    <w:rsid w:val="00DA61D1"/>
    <w:rsid w:val="00DC6924"/>
    <w:rsid w:val="00DF0962"/>
    <w:rsid w:val="00E039DC"/>
    <w:rsid w:val="00E102DE"/>
    <w:rsid w:val="00E3219C"/>
    <w:rsid w:val="00E43901"/>
    <w:rsid w:val="00E5103A"/>
    <w:rsid w:val="00E523FC"/>
    <w:rsid w:val="00E862FD"/>
    <w:rsid w:val="00EA7EA6"/>
    <w:rsid w:val="00EC0637"/>
    <w:rsid w:val="00EC09CF"/>
    <w:rsid w:val="00EF580E"/>
    <w:rsid w:val="00F25646"/>
    <w:rsid w:val="00F3748E"/>
    <w:rsid w:val="00F40422"/>
    <w:rsid w:val="00F4695C"/>
    <w:rsid w:val="00F71177"/>
    <w:rsid w:val="00FB74FC"/>
    <w:rsid w:val="00FC3806"/>
    <w:rsid w:val="00FC4FFD"/>
    <w:rsid w:val="00FF2317"/>
    <w:rsid w:val="00FF7266"/>
    <w:rsid w:val="142B497E"/>
    <w:rsid w:val="61FF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</w:p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</w:p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uiPriority w:val="99"/>
  </w:style>
  <w:style w:type="character" w:customStyle="1" w:styleId="8">
    <w:name w:val="页脚 字符"/>
    <w:basedOn w:val="6"/>
    <w:link w:val="2"/>
    <w:uiPriority w:val="99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3</Pages>
  <Words>2514</Words>
  <Characters>33464</Characters>
  <Lines>267</Lines>
  <Paragraphs>75</Paragraphs>
  <TotalTime>1860</TotalTime>
  <ScaleCrop>false</ScaleCrop>
  <LinksUpToDate>false</LinksUpToDate>
  <CharactersWithSpaces>3353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6T03:05:00Z</dcterms:created>
  <dc:creator>Administrator</dc:creator>
  <cp:lastModifiedBy>大海</cp:lastModifiedBy>
  <dcterms:modified xsi:type="dcterms:W3CDTF">2023-01-02T11:47:38Z</dcterms:modified>
  <cp:revision>1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8B20A00C149A40A5A155788C8FC8FD20</vt:lpwstr>
  </property>
</Properties>
</file>